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5-01T00:00:00Z">
              <w:dateFormat w:val="M/d/yyyy"/>
              <w:lid w:val="en-US"/>
              <w:storeMappedDataAs w:val="dateTime"/>
              <w:calendar w:val="gregorian"/>
            </w:date>
          </w:sdtPr>
          <w:sdtEndPr/>
          <w:sdtContent>
            <w:tc>
              <w:tcPr>
                <w:tcW w:w="7920" w:type="dxa"/>
                <w:tcBorders>
                  <w:bottom w:val="single" w:sz="4" w:space="0" w:color="auto"/>
                </w:tcBorders>
              </w:tcPr>
              <w:p w14:paraId="72891EAB" w14:textId="7F6705A1" w:rsidR="00B92965" w:rsidRDefault="009B578C" w:rsidP="00B92965">
                <w:r>
                  <w:t>5/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5FB966C" w:rsidR="00B92965" w:rsidRDefault="00291F36" w:rsidP="00B92965">
                <w:r>
                  <w:t>Lisa Wadde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sz w:val="22"/>
              <w:szCs w:val="22"/>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F60CD20" w:rsidR="00B92965" w:rsidRDefault="00291F36" w:rsidP="00B92965">
                <w:r w:rsidRPr="00291F36">
                  <w:rPr>
                    <w:rFonts w:ascii="Calibri" w:eastAsia="Calibri" w:hAnsi="Calibri" w:cs="Calibri"/>
                    <w:sz w:val="22"/>
                    <w:szCs w:val="22"/>
                  </w:rPr>
                  <w:t>Enhancing Living Systematic Review Efficiency: Leveraging Large Language Models and Agentic Workflows for Optimized Literature Screening</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88FAD6F" w:rsidR="00F52A77" w:rsidRDefault="00291F3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5BB86C9" w:rsidR="00F52A77" w:rsidRDefault="00291F3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FA2C9B7" w:rsidR="00F52A77" w:rsidRDefault="00291F3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07B6D25" w:rsidR="00F52A77" w:rsidRDefault="00291F3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8F60917" w:rsidR="00F52A77" w:rsidRDefault="00291F3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B5FD348" w:rsidR="00F52A77" w:rsidRDefault="00291F3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0383C36" w:rsidR="00F52A77" w:rsidRDefault="00291F3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38E10AF" w:rsidR="00AC2BE6" w:rsidRDefault="00291F3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F5623E2" w:rsidR="00F52A77" w:rsidRDefault="00291F3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6F4A5F1" w:rsidR="00F52A77" w:rsidRDefault="00291F3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06A6B02" w:rsidR="00F52A77" w:rsidRDefault="00291F3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B4886CA" w:rsidR="00F52A77" w:rsidRDefault="00291F3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03EC0A1" w:rsidR="00F52A77" w:rsidRDefault="00291F3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B948439" w:rsidR="00F52A77" w:rsidRDefault="00291F3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even" r:id="rId10"/>
      <w:headerReference w:type="default" r:id="rId11"/>
      <w:footerReference w:type="default" r:id="rId12"/>
      <w:head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396475" w14:textId="163043B9" w:rsidR="00291F36" w:rsidRDefault="00291F36">
    <w:pPr>
      <w:pStyle w:val="Header"/>
    </w:pPr>
    <w:r>
      <w:rPr>
        <w:noProof/>
      </w:rPr>
      <mc:AlternateContent>
        <mc:Choice Requires="wps">
          <w:drawing>
            <wp:anchor distT="0" distB="0" distL="0" distR="0" simplePos="0" relativeHeight="251659264" behindDoc="0" locked="0" layoutInCell="1" allowOverlap="1" wp14:anchorId="54A2C0D6" wp14:editId="09A95BF3">
              <wp:simplePos x="635" y="635"/>
              <wp:positionH relativeFrom="page">
                <wp:align>right</wp:align>
              </wp:positionH>
              <wp:positionV relativeFrom="page">
                <wp:align>top</wp:align>
              </wp:positionV>
              <wp:extent cx="1901190" cy="376555"/>
              <wp:effectExtent l="0" t="0" r="0" b="4445"/>
              <wp:wrapNone/>
              <wp:docPr id="1396431697"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2624DE51" w14:textId="6F71988B" w:rsidR="00291F36" w:rsidRPr="00291F36" w:rsidRDefault="00291F36" w:rsidP="00291F36">
                          <w:pPr>
                            <w:rPr>
                              <w:rFonts w:ascii="Calibri" w:eastAsia="Calibri" w:hAnsi="Calibri" w:cs="Calibri"/>
                              <w:noProof/>
                              <w:color w:val="000000"/>
                              <w:sz w:val="24"/>
                              <w:szCs w:val="24"/>
                            </w:rPr>
                          </w:pPr>
                          <w:r w:rsidRPr="00291F36">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4A2C0D6" id="_x0000_t202" coordsize="21600,21600" o:spt="202" path="m,l,21600r21600,l21600,xe">
              <v:stroke joinstyle="miter"/>
              <v:path gradientshapeok="t" o:connecttype="rect"/>
            </v:shapetype>
            <v:shape id="Text Box 2" o:spid="_x0000_s1026" type="#_x0000_t202" alt="Unclassified / Non classifié" style="position:absolute;margin-left:109.7pt;margin-top:0;width:149.7pt;height:29.6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" filled="f" stroked="f">
              <v:fill o:detectmouseclick="t"/>
              <v:textbox style="mso-fit-shape-to-text:t" inset="0,15pt,20pt,0">
                <w:txbxContent>
                  <w:p w14:paraId="2624DE51" w14:textId="6F71988B" w:rsidR="00291F36" w:rsidRPr="00291F36" w:rsidRDefault="00291F36" w:rsidP="00291F36">
                    <w:pPr>
                      <w:rPr>
                        <w:rFonts w:ascii="Calibri" w:eastAsia="Calibri" w:hAnsi="Calibri" w:cs="Calibri"/>
                        <w:noProof/>
                        <w:color w:val="000000"/>
                        <w:sz w:val="24"/>
                        <w:szCs w:val="24"/>
                      </w:rPr>
                    </w:pPr>
                    <w:r w:rsidRPr="00291F36">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6FE6B" w14:textId="47EFCB60" w:rsidR="00291F36" w:rsidRDefault="00291F36">
    <w:pPr>
      <w:pStyle w:val="Header"/>
    </w:pPr>
    <w:r>
      <w:rPr>
        <w:noProof/>
      </w:rPr>
      <mc:AlternateContent>
        <mc:Choice Requires="wps">
          <w:drawing>
            <wp:anchor distT="0" distB="0" distL="0" distR="0" simplePos="0" relativeHeight="251660288" behindDoc="0" locked="0" layoutInCell="1" allowOverlap="1" wp14:anchorId="5559EC47" wp14:editId="48F7EB94">
              <wp:simplePos x="457200" y="457200"/>
              <wp:positionH relativeFrom="page">
                <wp:align>right</wp:align>
              </wp:positionH>
              <wp:positionV relativeFrom="page">
                <wp:align>top</wp:align>
              </wp:positionV>
              <wp:extent cx="1901190" cy="376555"/>
              <wp:effectExtent l="0" t="0" r="0" b="4445"/>
              <wp:wrapNone/>
              <wp:docPr id="1141011540"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3202947B" w14:textId="28070209" w:rsidR="00291F36" w:rsidRPr="00291F36" w:rsidRDefault="00291F36" w:rsidP="00291F36">
                          <w:pPr>
                            <w:rPr>
                              <w:rFonts w:ascii="Calibri" w:eastAsia="Calibri" w:hAnsi="Calibri" w:cs="Calibri"/>
                              <w:noProof/>
                              <w:color w:val="000000"/>
                              <w:sz w:val="24"/>
                              <w:szCs w:val="24"/>
                            </w:rPr>
                          </w:pPr>
                          <w:r w:rsidRPr="00291F36">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559EC47" id="_x0000_t202" coordsize="21600,21600" o:spt="202" path="m,l,21600r21600,l21600,xe">
              <v:stroke joinstyle="miter"/>
              <v:path gradientshapeok="t" o:connecttype="rect"/>
            </v:shapetype>
            <v:shape id="Text Box 3" o:spid="_x0000_s1027" type="#_x0000_t202" alt="Unclassified / Non classifié" style="position:absolute;margin-left:109.7pt;margin-top:0;width:149.7pt;height:29.6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" filled="f" stroked="f">
              <v:fill o:detectmouseclick="t"/>
              <v:textbox style="mso-fit-shape-to-text:t" inset="0,15pt,20pt,0">
                <w:txbxContent>
                  <w:p w14:paraId="3202947B" w14:textId="28070209" w:rsidR="00291F36" w:rsidRPr="00291F36" w:rsidRDefault="00291F36" w:rsidP="00291F36">
                    <w:pPr>
                      <w:rPr>
                        <w:rFonts w:ascii="Calibri" w:eastAsia="Calibri" w:hAnsi="Calibri" w:cs="Calibri"/>
                        <w:noProof/>
                        <w:color w:val="000000"/>
                        <w:sz w:val="24"/>
                        <w:szCs w:val="24"/>
                      </w:rPr>
                    </w:pPr>
                    <w:r w:rsidRPr="00291F36">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4E5B1" w14:textId="7CC03A96" w:rsidR="00291F36" w:rsidRDefault="00291F36">
    <w:pPr>
      <w:pStyle w:val="Header"/>
    </w:pPr>
    <w:r>
      <w:rPr>
        <w:noProof/>
      </w:rPr>
      <mc:AlternateContent>
        <mc:Choice Requires="wps">
          <w:drawing>
            <wp:anchor distT="0" distB="0" distL="0" distR="0" simplePos="0" relativeHeight="251658240" behindDoc="0" locked="0" layoutInCell="1" allowOverlap="1" wp14:anchorId="75949AA1" wp14:editId="17583322">
              <wp:simplePos x="635" y="635"/>
              <wp:positionH relativeFrom="page">
                <wp:align>right</wp:align>
              </wp:positionH>
              <wp:positionV relativeFrom="page">
                <wp:align>top</wp:align>
              </wp:positionV>
              <wp:extent cx="1901190" cy="376555"/>
              <wp:effectExtent l="0" t="0" r="0" b="4445"/>
              <wp:wrapNone/>
              <wp:docPr id="165420317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52709A8D" w14:textId="44E5FEBF" w:rsidR="00291F36" w:rsidRPr="00291F36" w:rsidRDefault="00291F36" w:rsidP="00291F36">
                          <w:pPr>
                            <w:rPr>
                              <w:rFonts w:ascii="Calibri" w:eastAsia="Calibri" w:hAnsi="Calibri" w:cs="Calibri"/>
                              <w:noProof/>
                              <w:color w:val="000000"/>
                              <w:sz w:val="24"/>
                              <w:szCs w:val="24"/>
                            </w:rPr>
                          </w:pPr>
                          <w:r w:rsidRPr="00291F36">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5949AA1" id="_x0000_t202" coordsize="21600,21600" o:spt="202" path="m,l,21600r21600,l21600,xe">
              <v:stroke joinstyle="miter"/>
              <v:path gradientshapeok="t" o:connecttype="rect"/>
            </v:shapetype>
            <v:shape id="Text Box 1" o:spid="_x0000_s1028" type="#_x0000_t202" alt="Unclassified / Non classifié" style="position:absolute;margin-left:109.7pt;margin-top:0;width:149.7pt;height:29.6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" filled="f" stroked="f">
              <v:fill o:detectmouseclick="t"/>
              <v:textbox style="mso-fit-shape-to-text:t" inset="0,15pt,20pt,0">
                <w:txbxContent>
                  <w:p w14:paraId="52709A8D" w14:textId="44E5FEBF" w:rsidR="00291F36" w:rsidRPr="00291F36" w:rsidRDefault="00291F36" w:rsidP="00291F36">
                    <w:pPr>
                      <w:rPr>
                        <w:rFonts w:ascii="Calibri" w:eastAsia="Calibri" w:hAnsi="Calibri" w:cs="Calibri"/>
                        <w:noProof/>
                        <w:color w:val="000000"/>
                        <w:sz w:val="24"/>
                        <w:szCs w:val="24"/>
                      </w:rPr>
                    </w:pPr>
                    <w:r w:rsidRPr="00291F36">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2CCB"/>
    <w:rsid w:val="00045C5A"/>
    <w:rsid w:val="00050A98"/>
    <w:rsid w:val="0006627A"/>
    <w:rsid w:val="00080E3A"/>
    <w:rsid w:val="000A7AAC"/>
    <w:rsid w:val="000D01CB"/>
    <w:rsid w:val="001A4D68"/>
    <w:rsid w:val="001F07C3"/>
    <w:rsid w:val="001F15E2"/>
    <w:rsid w:val="002268E3"/>
    <w:rsid w:val="00275A41"/>
    <w:rsid w:val="00291F36"/>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A30C2"/>
    <w:rsid w:val="006C5A2E"/>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B578C"/>
    <w:rsid w:val="009C7762"/>
    <w:rsid w:val="009E412B"/>
    <w:rsid w:val="00A245A5"/>
    <w:rsid w:val="00A36C4C"/>
    <w:rsid w:val="00AB22FD"/>
    <w:rsid w:val="00AB4CA0"/>
    <w:rsid w:val="00AC2BE6"/>
    <w:rsid w:val="00AD42F7"/>
    <w:rsid w:val="00AD515A"/>
    <w:rsid w:val="00AD540C"/>
    <w:rsid w:val="00AF2018"/>
    <w:rsid w:val="00AF773D"/>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A30C2"/>
    <w:rsid w:val="006C5A2E"/>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0F952D2CAE6C54EB53FC3ABF2F0CEBD" ma:contentTypeVersion="25" ma:contentTypeDescription="Create a new document." ma:contentTypeScope="" ma:versionID="7b6d0f6d076d81e52299c04ac4a8ecb8">
  <xsd:schema xmlns:xsd="http://www.w3.org/2001/XMLSchema" xmlns:xs="http://www.w3.org/2001/XMLSchema" xmlns:p="http://schemas.microsoft.com/office/2006/metadata/properties" xmlns:ns2="30703547-d54e-45bf-a8ff-5560d4d21f8b" xmlns:ns3="2318b704-5c5e-4208-bc69-9e1b68561f23" targetNamespace="http://schemas.microsoft.com/office/2006/metadata/properties" ma:root="true" ma:fieldsID="ca2fc38b5e9b7b5c165d0fb4b7724585" ns2:_="" ns3:_="">
    <xsd:import namespace="30703547-d54e-45bf-a8ff-5560d4d21f8b"/>
    <xsd:import namespace="2318b704-5c5e-4208-bc69-9e1b68561f2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location" minOccurs="0"/>
                <xsd:element ref="ns3:c256369d-61c1-4adb-bb93-7fbb53220d48CountryOrRegion" minOccurs="0"/>
                <xsd:element ref="ns3:c256369d-61c1-4adb-bb93-7fbb53220d48State" minOccurs="0"/>
                <xsd:element ref="ns3:c256369d-61c1-4adb-bb93-7fbb53220d48City" minOccurs="0"/>
                <xsd:element ref="ns3:c256369d-61c1-4adb-bb93-7fbb53220d48PostalCode" minOccurs="0"/>
                <xsd:element ref="ns3:c256369d-61c1-4adb-bb93-7fbb53220d48Street" minOccurs="0"/>
                <xsd:element ref="ns3:c256369d-61c1-4adb-bb93-7fbb53220d48GeoLoc" minOccurs="0"/>
                <xsd:element ref="ns3:c256369d-61c1-4adb-bb93-7fbb53220d48Disp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703547-d54e-45bf-a8ff-5560d4d21f8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007c4ce-f6f7-433c-b496-a7225f54f886}" ma:internalName="TaxCatchAll" ma:showField="CatchAllData" ma:web="30703547-d54e-45bf-a8ff-5560d4d21f8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8b704-5c5e-4208-bc69-9e1b68561f2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location" ma:index="25" nillable="true" ma:displayName="location" ma:format="Dropdown" ma:internalName="location">
      <xsd:simpleType>
        <xsd:restriction base="dms:Unknown"/>
      </xsd:simpleType>
    </xsd:element>
    <xsd:element name="c256369d-61c1-4adb-bb93-7fbb53220d48CountryOrRegion" ma:index="26" nillable="true" ma:displayName="location: Country/Region" ma:internalName="CountryOrRegion" ma:readOnly="true">
      <xsd:simpleType>
        <xsd:restriction base="dms:Text"/>
      </xsd:simpleType>
    </xsd:element>
    <xsd:element name="c256369d-61c1-4adb-bb93-7fbb53220d48State" ma:index="27" nillable="true" ma:displayName="location: State" ma:internalName="State" ma:readOnly="true">
      <xsd:simpleType>
        <xsd:restriction base="dms:Text"/>
      </xsd:simpleType>
    </xsd:element>
    <xsd:element name="c256369d-61c1-4adb-bb93-7fbb53220d48City" ma:index="28" nillable="true" ma:displayName="location: City" ma:internalName="City" ma:readOnly="true">
      <xsd:simpleType>
        <xsd:restriction base="dms:Text"/>
      </xsd:simpleType>
    </xsd:element>
    <xsd:element name="c256369d-61c1-4adb-bb93-7fbb53220d48PostalCode" ma:index="29" nillable="true" ma:displayName="location: Postal Code" ma:internalName="PostalCode" ma:readOnly="true">
      <xsd:simpleType>
        <xsd:restriction base="dms:Text"/>
      </xsd:simpleType>
    </xsd:element>
    <xsd:element name="c256369d-61c1-4adb-bb93-7fbb53220d48Street" ma:index="30" nillable="true" ma:displayName="location: Street" ma:internalName="Street" ma:readOnly="true">
      <xsd:simpleType>
        <xsd:restriction base="dms:Text"/>
      </xsd:simpleType>
    </xsd:element>
    <xsd:element name="c256369d-61c1-4adb-bb93-7fbb53220d48GeoLoc" ma:index="31" nillable="true" ma:displayName="location: Coordinates" ma:internalName="GeoLoc" ma:readOnly="true">
      <xsd:simpleType>
        <xsd:restriction base="dms:Unknown"/>
      </xsd:simpleType>
    </xsd:element>
    <xsd:element name="c256369d-61c1-4adb-bb93-7fbb53220d48DispName" ma:index="32" nillable="true" ma:displayName="location: Name" ma:internalName="DispNa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18b704-5c5e-4208-bc69-9e1b68561f23">
      <Terms xmlns="http://schemas.microsoft.com/office/infopath/2007/PartnerControls"/>
    </lcf76f155ced4ddcb4097134ff3c332f>
    <location xmlns="2318b704-5c5e-4208-bc69-9e1b68561f23" xsi:nil="true"/>
    <TaxCatchAll xmlns="30703547-d54e-45bf-a8ff-5560d4d21f8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B77F7-6757-483F-80A5-5D1D8BCD3E34}">
  <ds:schemaRefs>
    <ds:schemaRef ds:uri="http://schemas.microsoft.com/sharepoint/v3/contenttype/forms"/>
  </ds:schemaRefs>
</ds:datastoreItem>
</file>

<file path=customXml/itemProps2.xml><?xml version="1.0" encoding="utf-8"?>
<ds:datastoreItem xmlns:ds="http://schemas.openxmlformats.org/officeDocument/2006/customXml" ds:itemID="{C39DA0C7-6566-4AE3-A7B3-86FB3C8EFB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703547-d54e-45bf-a8ff-5560d4d21f8b"/>
    <ds:schemaRef ds:uri="2318b704-5c5e-4208-bc69-9e1b68561f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560AB5-D785-4432-8EFF-D1DB034C7D9C}">
  <ds:schemaRefs>
    <ds:schemaRef ds:uri="http://schemas.microsoft.com/office/2006/metadata/properties"/>
    <ds:schemaRef ds:uri="http://schemas.microsoft.com/office/infopath/2007/PartnerControls"/>
    <ds:schemaRef ds:uri="2318b704-5c5e-4208-bc69-9e1b68561f23"/>
    <ds:schemaRef ds:uri="30703547-d54e-45bf-a8ff-5560d4d21f8b"/>
  </ds:schemaRefs>
</ds:datastoreItem>
</file>

<file path=customXml/itemProps4.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addell, Lisa (PHAC/ASPC)</cp:lastModifiedBy>
  <cp:revision>3</cp:revision>
  <dcterms:created xsi:type="dcterms:W3CDTF">2025-02-28T21:22:00Z</dcterms:created>
  <dcterms:modified xsi:type="dcterms:W3CDTF">2025-05-01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2992326,533bdb51,44027454</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02-28T21:22:41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8a8b7a6e-7d57-4e52-8b8f-982c535a83d2</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y fmtid="{D5CDD505-2E9C-101B-9397-08002B2CF9AE}" pid="13" name="ContentTypeId">
    <vt:lpwstr>0x010100B0F952D2CAE6C54EB53FC3ABF2F0CEBD</vt:lpwstr>
  </property>
  <property fmtid="{D5CDD505-2E9C-101B-9397-08002B2CF9AE}" pid="14" name="MediaServiceImageTags">
    <vt:lpwstr/>
  </property>
</Properties>
</file>